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9BEE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BE28DC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 Table 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List of primers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qRT-PC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siRNA</w:t>
      </w:r>
    </w:p>
    <w:tbl>
      <w:tblPr>
        <w:tblStyle w:val="3"/>
        <w:tblW w:w="82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200"/>
        <w:gridCol w:w="4399"/>
        <w:gridCol w:w="882"/>
      </w:tblGrid>
      <w:tr w14:paraId="7D224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B7EBE3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Name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83D4B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42B7BD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Sequence（5’-3’）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776ED2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ize</w:t>
            </w:r>
          </w:p>
        </w:tc>
      </w:tr>
      <w:tr w14:paraId="54D73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750" w:type="dxa"/>
            <w:vMerge w:val="restart"/>
            <w:tcBorders>
              <w:tl2br w:val="nil"/>
              <w:tr2bl w:val="nil"/>
            </w:tcBorders>
            <w:vAlign w:val="center"/>
          </w:tcPr>
          <w:p w14:paraId="1C387DD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β-actin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EB0357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top"/>
          </w:tcPr>
          <w:p w14:paraId="2D75F81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ATGTACGTTGCTATCCAGGC</w:t>
            </w:r>
          </w:p>
        </w:tc>
        <w:tc>
          <w:tcPr>
            <w:tcW w:w="882" w:type="dxa"/>
            <w:vMerge w:val="restart"/>
            <w:tcBorders>
              <w:tl2br w:val="nil"/>
              <w:tr2bl w:val="nil"/>
            </w:tcBorders>
            <w:vAlign w:val="center"/>
          </w:tcPr>
          <w:p w14:paraId="3E12E69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5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p</w:t>
            </w:r>
          </w:p>
        </w:tc>
      </w:tr>
      <w:tr w14:paraId="68A21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vMerge w:val="continue"/>
            <w:tcBorders>
              <w:tl2br w:val="nil"/>
              <w:tr2bl w:val="nil"/>
            </w:tcBorders>
            <w:vAlign w:val="center"/>
          </w:tcPr>
          <w:p w14:paraId="7CFFABA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82CB5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top"/>
          </w:tcPr>
          <w:p w14:paraId="6AD69B1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TCCTTAATGTCACGCACGAT</w:t>
            </w:r>
          </w:p>
        </w:tc>
        <w:tc>
          <w:tcPr>
            <w:tcW w:w="882" w:type="dxa"/>
            <w:vMerge w:val="continue"/>
            <w:tcBorders>
              <w:tl2br w:val="nil"/>
              <w:tr2bl w:val="nil"/>
            </w:tcBorders>
            <w:vAlign w:val="center"/>
          </w:tcPr>
          <w:p w14:paraId="229C0F5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  <w:tr w14:paraId="4C748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vMerge w:val="restart"/>
            <w:tcBorders>
              <w:tl2br w:val="nil"/>
              <w:tr2bl w:val="nil"/>
            </w:tcBorders>
            <w:vAlign w:val="center"/>
          </w:tcPr>
          <w:p w14:paraId="6DEA8DF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HEK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7878FB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2330944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ATCAGCTTTTCCCAGCCCA</w:t>
            </w:r>
          </w:p>
        </w:tc>
        <w:tc>
          <w:tcPr>
            <w:tcW w:w="882" w:type="dxa"/>
            <w:vMerge w:val="restart"/>
            <w:tcBorders>
              <w:tl2br w:val="nil"/>
              <w:tr2bl w:val="nil"/>
            </w:tcBorders>
            <w:vAlign w:val="center"/>
          </w:tcPr>
          <w:p w14:paraId="0FA06D9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08bp</w:t>
            </w:r>
          </w:p>
        </w:tc>
      </w:tr>
      <w:tr w14:paraId="7A2DCC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vMerge w:val="continue"/>
            <w:tcBorders>
              <w:tl2br w:val="nil"/>
              <w:tr2bl w:val="nil"/>
            </w:tcBorders>
            <w:vAlign w:val="center"/>
          </w:tcPr>
          <w:p w14:paraId="7317DEE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A201E9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6A273EE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TTCTTTTGACCAACCGCTGC</w:t>
            </w:r>
          </w:p>
        </w:tc>
        <w:tc>
          <w:tcPr>
            <w:tcW w:w="882" w:type="dxa"/>
            <w:vMerge w:val="continue"/>
            <w:tcBorders>
              <w:tl2br w:val="nil"/>
              <w:tr2bl w:val="nil"/>
            </w:tcBorders>
            <w:vAlign w:val="center"/>
          </w:tcPr>
          <w:p w14:paraId="39D8EB4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  <w:tr w14:paraId="5E8DE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vMerge w:val="restart"/>
            <w:tcBorders>
              <w:tl2br w:val="nil"/>
              <w:tr2bl w:val="nil"/>
            </w:tcBorders>
            <w:vAlign w:val="center"/>
          </w:tcPr>
          <w:p w14:paraId="0036B222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EK1-siRN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CBF7A82">
            <w:pPr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57912B7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UGGUUUAUCUGCAUGGUAUU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0AE1FE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  <w:tr w14:paraId="24B6C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750" w:type="dxa"/>
            <w:vMerge w:val="continue"/>
            <w:tcBorders>
              <w:tl2br w:val="nil"/>
              <w:tr2bl w:val="nil"/>
            </w:tcBorders>
            <w:vAlign w:val="center"/>
          </w:tcPr>
          <w:p w14:paraId="43E72BFC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289D50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0769B7D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UACCAUGCAGAUAAACCA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3464350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  <w:tr w14:paraId="00F20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  <w:jc w:val="center"/>
        </w:trPr>
        <w:tc>
          <w:tcPr>
            <w:tcW w:w="1750" w:type="dxa"/>
            <w:vMerge w:val="restart"/>
            <w:tcBorders>
              <w:tl2br w:val="nil"/>
              <w:tr2bl w:val="nil"/>
            </w:tcBorders>
            <w:vAlign w:val="center"/>
          </w:tcPr>
          <w:p w14:paraId="281D053A">
            <w:pPr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C-siRN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A32C76A">
            <w:pPr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232970C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UUCUCCGAACGUGUCACGUTT 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0D0282A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  <w:tr w14:paraId="3EF54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750" w:type="dxa"/>
            <w:vMerge w:val="continue"/>
            <w:tcBorders>
              <w:tl2br w:val="nil"/>
              <w:tr2bl w:val="nil"/>
            </w:tcBorders>
            <w:vAlign w:val="center"/>
          </w:tcPr>
          <w:p w14:paraId="20DDBA4F"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8179FD5">
            <w:pPr>
              <w:jc w:val="both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4399" w:type="dxa"/>
            <w:tcBorders>
              <w:tl2br w:val="nil"/>
              <w:tr2bl w:val="nil"/>
            </w:tcBorders>
            <w:vAlign w:val="center"/>
          </w:tcPr>
          <w:p w14:paraId="5C4D161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CGUGACACGUUCGGAGAATT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1A9238D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</w:p>
        </w:tc>
      </w:tr>
    </w:tbl>
    <w:p w14:paraId="138A66BA"/>
    <w:p w14:paraId="543E4C07"/>
    <w:p w14:paraId="27390631"/>
    <w:p w14:paraId="09139232"/>
    <w:p w14:paraId="3227ED4A"/>
    <w:p w14:paraId="7E63D570"/>
    <w:p w14:paraId="6D76ECCE"/>
    <w:p w14:paraId="267475B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EF0FE1"/>
    <w:rsid w:val="000E7B1F"/>
    <w:rsid w:val="04333FF8"/>
    <w:rsid w:val="05D11D1B"/>
    <w:rsid w:val="07BC60B3"/>
    <w:rsid w:val="081E4FBF"/>
    <w:rsid w:val="092A567E"/>
    <w:rsid w:val="0A7B2255"/>
    <w:rsid w:val="0AEE2A27"/>
    <w:rsid w:val="0B1C57E6"/>
    <w:rsid w:val="0C322DE7"/>
    <w:rsid w:val="0CF462EF"/>
    <w:rsid w:val="0EC57F43"/>
    <w:rsid w:val="10014FAA"/>
    <w:rsid w:val="10044A9B"/>
    <w:rsid w:val="10EF0FE1"/>
    <w:rsid w:val="11B322D4"/>
    <w:rsid w:val="12883761"/>
    <w:rsid w:val="12BA7692"/>
    <w:rsid w:val="13113756"/>
    <w:rsid w:val="13A75E69"/>
    <w:rsid w:val="13C54541"/>
    <w:rsid w:val="161E571E"/>
    <w:rsid w:val="168E50BE"/>
    <w:rsid w:val="1720040C"/>
    <w:rsid w:val="17457E73"/>
    <w:rsid w:val="179B1650"/>
    <w:rsid w:val="184719C8"/>
    <w:rsid w:val="187F73B4"/>
    <w:rsid w:val="1AD5150D"/>
    <w:rsid w:val="1AD80FFE"/>
    <w:rsid w:val="1B0D514B"/>
    <w:rsid w:val="1C4701E9"/>
    <w:rsid w:val="1CAF1948"/>
    <w:rsid w:val="1EFA7794"/>
    <w:rsid w:val="1F505606"/>
    <w:rsid w:val="1F6317DE"/>
    <w:rsid w:val="1FCF0C21"/>
    <w:rsid w:val="1FE521F3"/>
    <w:rsid w:val="200308CB"/>
    <w:rsid w:val="20E73D48"/>
    <w:rsid w:val="27321A96"/>
    <w:rsid w:val="277D71B5"/>
    <w:rsid w:val="27F154AD"/>
    <w:rsid w:val="28700753"/>
    <w:rsid w:val="2AEB2687"/>
    <w:rsid w:val="2CCD64E8"/>
    <w:rsid w:val="2CF5604A"/>
    <w:rsid w:val="2D7B7CF2"/>
    <w:rsid w:val="2E2A1718"/>
    <w:rsid w:val="2EA65243"/>
    <w:rsid w:val="30030473"/>
    <w:rsid w:val="3291620A"/>
    <w:rsid w:val="32AA2E28"/>
    <w:rsid w:val="35CD57AB"/>
    <w:rsid w:val="364F61C0"/>
    <w:rsid w:val="37490E61"/>
    <w:rsid w:val="38A87E0A"/>
    <w:rsid w:val="398443D3"/>
    <w:rsid w:val="398B5761"/>
    <w:rsid w:val="39C96289"/>
    <w:rsid w:val="3AA52853"/>
    <w:rsid w:val="3AE710BD"/>
    <w:rsid w:val="3B6B584A"/>
    <w:rsid w:val="3BEC625F"/>
    <w:rsid w:val="3C577B7C"/>
    <w:rsid w:val="3C700C3E"/>
    <w:rsid w:val="3DB50FFF"/>
    <w:rsid w:val="3F566811"/>
    <w:rsid w:val="41217B40"/>
    <w:rsid w:val="42843695"/>
    <w:rsid w:val="44330ECF"/>
    <w:rsid w:val="45605CF4"/>
    <w:rsid w:val="4597548E"/>
    <w:rsid w:val="465E7D59"/>
    <w:rsid w:val="484E4529"/>
    <w:rsid w:val="486F44A0"/>
    <w:rsid w:val="4A1452FF"/>
    <w:rsid w:val="4ACD25C0"/>
    <w:rsid w:val="4B8E39E6"/>
    <w:rsid w:val="4CFA4C80"/>
    <w:rsid w:val="4D043409"/>
    <w:rsid w:val="4F195165"/>
    <w:rsid w:val="504F0E3F"/>
    <w:rsid w:val="50D2381E"/>
    <w:rsid w:val="51257DF2"/>
    <w:rsid w:val="53FC752F"/>
    <w:rsid w:val="56301712"/>
    <w:rsid w:val="587873A1"/>
    <w:rsid w:val="590B3D71"/>
    <w:rsid w:val="5A35600C"/>
    <w:rsid w:val="60716BAF"/>
    <w:rsid w:val="63C67212"/>
    <w:rsid w:val="63D538F9"/>
    <w:rsid w:val="64FF5021"/>
    <w:rsid w:val="653308D7"/>
    <w:rsid w:val="65363F24"/>
    <w:rsid w:val="659A2704"/>
    <w:rsid w:val="65DD0843"/>
    <w:rsid w:val="68444BA9"/>
    <w:rsid w:val="689773CF"/>
    <w:rsid w:val="698C6808"/>
    <w:rsid w:val="69F66377"/>
    <w:rsid w:val="6B59096C"/>
    <w:rsid w:val="6B792DBC"/>
    <w:rsid w:val="6D8A7502"/>
    <w:rsid w:val="6DFB3F5C"/>
    <w:rsid w:val="6E076DA5"/>
    <w:rsid w:val="6F0230C8"/>
    <w:rsid w:val="715045BF"/>
    <w:rsid w:val="730141A0"/>
    <w:rsid w:val="75063912"/>
    <w:rsid w:val="76197675"/>
    <w:rsid w:val="76992564"/>
    <w:rsid w:val="76CA0970"/>
    <w:rsid w:val="775F730A"/>
    <w:rsid w:val="78917997"/>
    <w:rsid w:val="78994A9D"/>
    <w:rsid w:val="7A173ECC"/>
    <w:rsid w:val="7AD87AFF"/>
    <w:rsid w:val="7B334F2B"/>
    <w:rsid w:val="7C2D5C29"/>
    <w:rsid w:val="7FC9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318</Characters>
  <Lines>0</Lines>
  <Paragraphs>0</Paragraphs>
  <TotalTime>0</TotalTime>
  <ScaleCrop>false</ScaleCrop>
  <LinksUpToDate>false</LinksUpToDate>
  <CharactersWithSpaces>32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0:58:00Z</dcterms:created>
  <dc:creator>朵朵</dc:creator>
  <cp:lastModifiedBy>朵朵</cp:lastModifiedBy>
  <dcterms:modified xsi:type="dcterms:W3CDTF">2025-11-10T02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E8B0CAC38554ED9B9CCB5B709D85CB0_13</vt:lpwstr>
  </property>
  <property fmtid="{D5CDD505-2E9C-101B-9397-08002B2CF9AE}" pid="4" name="KSOTemplateDocerSaveRecord">
    <vt:lpwstr>eyJoZGlkIjoiYTUyNjEzNjZhN2Q2ZGJhMjg1YzJlMDQ2NDk4NDMwNDgiLCJ1c2VySWQiOiIyODE4NDEzNjcifQ==</vt:lpwstr>
  </property>
</Properties>
</file>